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CB0" w:rsidRPr="003D1C34" w:rsidRDefault="009C64BD">
      <w:pPr>
        <w:rPr>
          <w:rFonts w:ascii="Arial Narrow" w:hAnsi="Arial Narrow" w:cs="Times New Roman"/>
          <w:sz w:val="24"/>
          <w:szCs w:val="24"/>
        </w:rPr>
      </w:pPr>
      <w:r w:rsidRPr="003D1C34">
        <w:rPr>
          <w:rFonts w:ascii="Arial Narrow" w:hAnsi="Arial Narrow" w:cs="Times New Roman"/>
          <w:b/>
          <w:sz w:val="24"/>
          <w:szCs w:val="24"/>
        </w:rPr>
        <w:t>Table S</w:t>
      </w:r>
      <w:r w:rsidR="005936EA">
        <w:rPr>
          <w:rFonts w:ascii="Arial Narrow" w:hAnsi="Arial Narrow" w:cs="Times New Roman"/>
          <w:b/>
          <w:sz w:val="24"/>
          <w:szCs w:val="24"/>
        </w:rPr>
        <w:t>4</w:t>
      </w:r>
      <w:r w:rsidRPr="003D1C34">
        <w:rPr>
          <w:rFonts w:ascii="Arial Narrow" w:hAnsi="Arial Narrow" w:cs="Times New Roman"/>
          <w:b/>
          <w:sz w:val="24"/>
          <w:szCs w:val="24"/>
        </w:rPr>
        <w:t xml:space="preserve"> </w:t>
      </w:r>
      <w:r w:rsidRPr="003D1C34">
        <w:rPr>
          <w:rFonts w:ascii="Arial Narrow" w:hAnsi="Arial Narrow" w:cs="Times New Roman"/>
          <w:sz w:val="24"/>
          <w:szCs w:val="24"/>
        </w:rPr>
        <w:t>The potential VemR-interacting proteins identified by Co-IP coupled with LC-MS/MS assays</w:t>
      </w:r>
    </w:p>
    <w:tbl>
      <w:tblPr>
        <w:tblStyle w:val="a7"/>
        <w:tblW w:w="8923" w:type="dxa"/>
        <w:tblLook w:val="04A0" w:firstRow="1" w:lastRow="0" w:firstColumn="1" w:lastColumn="0" w:noHBand="0" w:noVBand="1"/>
      </w:tblPr>
      <w:tblGrid>
        <w:gridCol w:w="1129"/>
        <w:gridCol w:w="829"/>
        <w:gridCol w:w="5267"/>
        <w:gridCol w:w="1698"/>
      </w:tblGrid>
      <w:tr w:rsidR="00A41444" w:rsidRPr="00A41444" w:rsidTr="00BE5FDB">
        <w:trPr>
          <w:trHeight w:val="255"/>
        </w:trPr>
        <w:tc>
          <w:tcPr>
            <w:tcW w:w="1129" w:type="dxa"/>
            <w:noWrap/>
            <w:vAlign w:val="center"/>
          </w:tcPr>
          <w:p w:rsidR="009C64BD" w:rsidRPr="00A41444" w:rsidRDefault="009C64BD" w:rsidP="009C64BD">
            <w:pPr>
              <w:widowControl/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 xml:space="preserve">Gene ID </w:t>
            </w:r>
          </w:p>
        </w:tc>
        <w:tc>
          <w:tcPr>
            <w:tcW w:w="829" w:type="dxa"/>
            <w:noWrap/>
            <w:vAlign w:val="center"/>
          </w:tcPr>
          <w:p w:rsidR="009C64BD" w:rsidRPr="00A41444" w:rsidRDefault="009C64BD" w:rsidP="009C64BD">
            <w:pPr>
              <w:widowControl/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 xml:space="preserve">Name </w:t>
            </w:r>
          </w:p>
        </w:tc>
        <w:tc>
          <w:tcPr>
            <w:tcW w:w="5267" w:type="dxa"/>
            <w:noWrap/>
            <w:vAlign w:val="center"/>
          </w:tcPr>
          <w:p w:rsidR="009C64BD" w:rsidRPr="00A41444" w:rsidRDefault="009C64BD" w:rsidP="009C64BD">
            <w:pPr>
              <w:widowControl/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>Annotation</w:t>
            </w:r>
          </w:p>
        </w:tc>
        <w:tc>
          <w:tcPr>
            <w:tcW w:w="1698" w:type="dxa"/>
          </w:tcPr>
          <w:p w:rsidR="009C64BD" w:rsidRPr="00A41444" w:rsidRDefault="003E673B" w:rsidP="003E673B">
            <w:pPr>
              <w:rPr>
                <w:rFonts w:ascii="Arial Narrow" w:hAnsi="Arial Narrow" w:cs="Times New Roman"/>
                <w:b/>
                <w:color w:val="000000" w:themeColor="text1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szCs w:val="21"/>
              </w:rPr>
              <w:t>FDA (</w:t>
            </w:r>
            <w:r w:rsidR="009C64BD" w:rsidRPr="00A41444">
              <w:rPr>
                <w:rFonts w:ascii="Arial Narrow" w:hAnsi="Arial Narrow" w:cs="Times New Roman"/>
                <w:b/>
                <w:color w:val="000000" w:themeColor="text1"/>
                <w:szCs w:val="21"/>
              </w:rPr>
              <w:t>Exp. q-value</w:t>
            </w:r>
            <w:r w:rsidRPr="00A41444">
              <w:rPr>
                <w:rFonts w:ascii="Arial Narrow" w:hAnsi="Arial Narrow" w:cs="Times New Roman"/>
                <w:b/>
                <w:color w:val="000000" w:themeColor="text1"/>
                <w:szCs w:val="21"/>
              </w:rPr>
              <w:t>)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 w:rsidP="008F061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00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onB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06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Regulatory protein cII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43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TP-dependent RNA helic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301204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63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emotaxis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71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NMN adenylyltransfer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729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o-component system regulatory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98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ranscriptional regulator lysR family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099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TP sulfurylase/adenylylsulfate kin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06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ilus biogenesis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06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p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ilR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o-component system regulatory protein PilR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06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Succinyl-CoA ligase [ADP-forming] subunit alpha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139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t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olR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biopolymer transport protein TolR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18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pilJ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ilus biogenesis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611620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18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p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ilL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ilL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26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Histidine kinase/response regulator hybrid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19417476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0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h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paP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Nucleotide-binding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0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hprK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HPr kinase/phosphoryl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4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BC transporter ATP-binding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511509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5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itching motility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29325513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59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itching motility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37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Diaminopimelate decarboxyl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475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TP-dependent RNA helicase DeaD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59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nuoC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NADH-quinone oxidoreductase subunit C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511509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59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NADH-ubiquinone oxidoreductase NQO1 subunit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595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NADH-ubiquinone oxidoreductase NQO3 subunit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61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Glutaredoxin Hypothetical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511509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625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p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ilY1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ilY1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67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dxs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1-deoxy-D-xylulose-5-phosphate synth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82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Uncharacterized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193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folD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 w:rsidP="00BE5FDB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ethylenetetrahydrofolate dehydrogenase (NADP+)</w:t>
            </w:r>
          </w:p>
        </w:tc>
        <w:tc>
          <w:tcPr>
            <w:tcW w:w="1698" w:type="dxa"/>
          </w:tcPr>
          <w:p w:rsidR="00671E06" w:rsidRPr="00A41444" w:rsidRDefault="006E17F2" w:rsidP="00A81540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14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Hydroxyl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16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YapH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511509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29</w:t>
            </w:r>
          </w:p>
        </w:tc>
        <w:tc>
          <w:tcPr>
            <w:tcW w:w="829" w:type="dxa"/>
            <w:noWrap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ravA</w:t>
            </w:r>
          </w:p>
        </w:tc>
        <w:tc>
          <w:tcPr>
            <w:tcW w:w="5267" w:type="dxa"/>
            <w:noWrap/>
          </w:tcPr>
          <w:p w:rsidR="00671E06" w:rsidRPr="00A41444" w:rsidRDefault="00671E06" w:rsidP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o-component system sensor histidine kinase RavA</w:t>
            </w:r>
          </w:p>
        </w:tc>
        <w:tc>
          <w:tcPr>
            <w:tcW w:w="1698" w:type="dxa"/>
          </w:tcPr>
          <w:p w:rsidR="00671E06" w:rsidRPr="00A41444" w:rsidRDefault="006E17F2" w:rsidP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4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241A83">
              <w:rPr>
                <w:rFonts w:ascii="Arial Narrow" w:hAnsi="Arial Narrow"/>
                <w:i/>
                <w:color w:val="000000" w:themeColor="text1"/>
                <w:szCs w:val="21"/>
              </w:rPr>
              <w:t>FlgK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lagellar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20958084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45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lagell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6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f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liL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lagellar biosynthesis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511509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6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f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liM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lagellar motor switch protein FliM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6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f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liN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lagellar motor switch protein Fl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28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c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heY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C01F59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emotaxis protein CheY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301204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lastRenderedPageBreak/>
              <w:t>XC_2284</w:t>
            </w:r>
          </w:p>
        </w:tc>
        <w:tc>
          <w:tcPr>
            <w:tcW w:w="829" w:type="dxa"/>
            <w:noWrap/>
            <w:hideMark/>
          </w:tcPr>
          <w:p w:rsidR="006E17F2" w:rsidRPr="00A41444" w:rsidRDefault="002216F8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c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heA</w:t>
            </w:r>
          </w:p>
        </w:tc>
        <w:tc>
          <w:tcPr>
            <w:tcW w:w="5267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emotaxis related protein</w:t>
            </w:r>
            <w:r w:rsidR="00C01F59" w:rsidRPr="00A41444">
              <w:rPr>
                <w:rFonts w:ascii="Arial Narrow" w:hAnsi="Arial Narrow"/>
                <w:color w:val="000000" w:themeColor="text1"/>
                <w:szCs w:val="21"/>
              </w:rPr>
              <w:t xml:space="preserve"> CheA</w:t>
            </w:r>
          </w:p>
        </w:tc>
        <w:tc>
          <w:tcPr>
            <w:tcW w:w="1698" w:type="dxa"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611620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304</w:t>
            </w:r>
          </w:p>
        </w:tc>
        <w:tc>
          <w:tcPr>
            <w:tcW w:w="8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emotaxis protein</w:t>
            </w:r>
          </w:p>
        </w:tc>
        <w:tc>
          <w:tcPr>
            <w:tcW w:w="1698" w:type="dxa"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31518625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31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emotaxis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34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arbamoyl-phosphate synthase (glutamine-hydrolyzing)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47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olynucleotide adenyltransferase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1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Ribonuclease R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bookmarkStart w:id="0" w:name="_GoBack"/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23</w:t>
            </w:r>
            <w:bookmarkEnd w:id="0"/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ranscriptional regulator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2808988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3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BC transporter ATP-binding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4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Uncharacterized protein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6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dnaJ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haperone protein DnaJ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76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erric uptake regulator Fur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801</w:t>
            </w:r>
          </w:p>
        </w:tc>
        <w:tc>
          <w:tcPr>
            <w:tcW w:w="8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ranscriptional regulator</w:t>
            </w:r>
          </w:p>
        </w:tc>
        <w:tc>
          <w:tcPr>
            <w:tcW w:w="1698" w:type="dxa"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611620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824</w:t>
            </w:r>
          </w:p>
        </w:tc>
        <w:tc>
          <w:tcPr>
            <w:tcW w:w="829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erredoxin-NADP reductase</w:t>
            </w:r>
          </w:p>
        </w:tc>
        <w:tc>
          <w:tcPr>
            <w:tcW w:w="1698" w:type="dxa"/>
          </w:tcPr>
          <w:p w:rsidR="006E17F2" w:rsidRPr="00A41444" w:rsidRDefault="006E17F2" w:rsidP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7389163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84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DNA topoisomerase 4 subunit A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86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tsf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Elongation factor Ts</w:t>
            </w:r>
          </w:p>
        </w:tc>
        <w:tc>
          <w:tcPr>
            <w:tcW w:w="1698" w:type="dxa"/>
          </w:tcPr>
          <w:p w:rsidR="00671E06" w:rsidRPr="00A41444" w:rsidRDefault="006E17F2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3012048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297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lepA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Elongation factor 4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06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Histidine kinase/response regulator hybrid protein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07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r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sbR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ositive regulator of sigma-B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.003968254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07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h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rpG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ranscriptional regulator HrpG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08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ytochrome O ubiquinol oxidase subunit I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22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3-oxoacyl-[ACP] reduct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26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Peptidyl-prolyl cis-trans isomer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31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Family II 2-keto-3-deoxy-D-arabino-heptulosonate 7-phosphate synth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34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fusA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Elongation factor G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347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rpoB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DNA-directed RNA polymerase subunit beta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505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f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tsZ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Cell division protein FtsZ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523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Uncharacterized protein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</w:tcPr>
          <w:p w:rsidR="000B192E" w:rsidRPr="00A41444" w:rsidRDefault="000B192E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X</w:t>
            </w: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C_3597</w:t>
            </w:r>
          </w:p>
        </w:tc>
        <w:tc>
          <w:tcPr>
            <w:tcW w:w="829" w:type="dxa"/>
            <w:noWrap/>
          </w:tcPr>
          <w:p w:rsidR="000B192E" w:rsidRPr="00A41444" w:rsidRDefault="002216F8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 w:hint="eastAsia"/>
                <w:i/>
                <w:color w:val="000000" w:themeColor="text1"/>
                <w:szCs w:val="21"/>
              </w:rPr>
              <w:t>h</w:t>
            </w: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ns</w:t>
            </w:r>
          </w:p>
        </w:tc>
        <w:tc>
          <w:tcPr>
            <w:tcW w:w="5267" w:type="dxa"/>
            <w:noWrap/>
          </w:tcPr>
          <w:p w:rsidR="000B192E" w:rsidRPr="00A41444" w:rsidRDefault="000B192E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DNA-binding protein</w:t>
            </w:r>
          </w:p>
        </w:tc>
        <w:tc>
          <w:tcPr>
            <w:tcW w:w="1698" w:type="dxa"/>
          </w:tcPr>
          <w:p w:rsidR="000B192E" w:rsidRPr="00A41444" w:rsidRDefault="000B192E">
            <w:pPr>
              <w:rPr>
                <w:rFonts w:ascii="Arial Narrow" w:hAnsi="Arial Narrow"/>
                <w:color w:val="000000" w:themeColor="text1"/>
                <w:szCs w:val="21"/>
              </w:rPr>
            </w:pP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1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Glucose-1-phosphate thymidylyltransfer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18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Glycosyltransfer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2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Uncharacterized protein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29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wxcD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Membrane protein WxcD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4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241A83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>
              <w:rPr>
                <w:rFonts w:ascii="Arial Narrow" w:hAnsi="Arial Narrow"/>
                <w:i/>
                <w:color w:val="000000" w:themeColor="text1"/>
                <w:szCs w:val="21"/>
              </w:rPr>
              <w:t>pilU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ype II secretion system protein-like protein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52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Beta-ketoacyl-[ACP] synthase I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70</w:t>
            </w:r>
          </w:p>
        </w:tc>
        <w:tc>
          <w:tcPr>
            <w:tcW w:w="829" w:type="dxa"/>
            <w:noWrap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hpaS</w:t>
            </w:r>
          </w:p>
        </w:tc>
        <w:tc>
          <w:tcPr>
            <w:tcW w:w="5267" w:type="dxa"/>
            <w:noWrap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o-component system histidine kinase HpaS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74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glmU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B96367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UDP-N-acetylglucosamine pyrophosphorylase</w:t>
            </w:r>
            <w:r w:rsidR="00671E06" w:rsidRPr="00A41444">
              <w:rPr>
                <w:rFonts w:ascii="Arial Narrow" w:hAnsi="Arial Narrow"/>
                <w:color w:val="000000" w:themeColor="text1"/>
                <w:szCs w:val="21"/>
              </w:rPr>
              <w:t xml:space="preserve"> GlmU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368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atpH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ATP synthase subunit delta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4031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Two-component system regulatory protein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4076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Ribonucleoside-diphosphate reductase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  <w:tr w:rsidR="00A41444" w:rsidRPr="00A41444" w:rsidTr="00BE5FDB">
        <w:trPr>
          <w:trHeight w:val="255"/>
        </w:trPr>
        <w:tc>
          <w:tcPr>
            <w:tcW w:w="11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XC_4130</w:t>
            </w:r>
          </w:p>
        </w:tc>
        <w:tc>
          <w:tcPr>
            <w:tcW w:w="829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i/>
                <w:color w:val="000000" w:themeColor="text1"/>
                <w:szCs w:val="21"/>
              </w:rPr>
              <w:t>rsmG</w:t>
            </w:r>
          </w:p>
        </w:tc>
        <w:tc>
          <w:tcPr>
            <w:tcW w:w="5267" w:type="dxa"/>
            <w:noWrap/>
            <w:hideMark/>
          </w:tcPr>
          <w:p w:rsidR="00671E06" w:rsidRPr="00A41444" w:rsidRDefault="00671E06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Ribosomal RNA small subunit methyltransferase G</w:t>
            </w:r>
          </w:p>
        </w:tc>
        <w:tc>
          <w:tcPr>
            <w:tcW w:w="1698" w:type="dxa"/>
          </w:tcPr>
          <w:p w:rsidR="00671E06" w:rsidRPr="00A41444" w:rsidRDefault="00324F75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41444">
              <w:rPr>
                <w:rFonts w:ascii="Arial Narrow" w:hAnsi="Arial Narrow"/>
                <w:color w:val="000000" w:themeColor="text1"/>
                <w:szCs w:val="21"/>
              </w:rPr>
              <w:t>0</w:t>
            </w:r>
          </w:p>
        </w:tc>
      </w:tr>
    </w:tbl>
    <w:p w:rsidR="008F0616" w:rsidRPr="008F0616" w:rsidRDefault="008F0616"/>
    <w:p w:rsidR="008F0616" w:rsidRDefault="008F0616"/>
    <w:sectPr w:rsidR="008F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616" w:rsidRDefault="008F0616" w:rsidP="008F0616">
      <w:r>
        <w:separator/>
      </w:r>
    </w:p>
  </w:endnote>
  <w:endnote w:type="continuationSeparator" w:id="0">
    <w:p w:rsidR="008F0616" w:rsidRDefault="008F0616" w:rsidP="008F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616" w:rsidRDefault="008F0616" w:rsidP="008F0616">
      <w:r>
        <w:separator/>
      </w:r>
    </w:p>
  </w:footnote>
  <w:footnote w:type="continuationSeparator" w:id="0">
    <w:p w:rsidR="008F0616" w:rsidRDefault="008F0616" w:rsidP="008F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1FD"/>
    <w:rsid w:val="000719C0"/>
    <w:rsid w:val="000B192E"/>
    <w:rsid w:val="000E3F46"/>
    <w:rsid w:val="00202CB0"/>
    <w:rsid w:val="002216F8"/>
    <w:rsid w:val="00241A83"/>
    <w:rsid w:val="00324F75"/>
    <w:rsid w:val="003D1C34"/>
    <w:rsid w:val="003E673B"/>
    <w:rsid w:val="00472A55"/>
    <w:rsid w:val="005936EA"/>
    <w:rsid w:val="00671E06"/>
    <w:rsid w:val="006E17F2"/>
    <w:rsid w:val="00893F56"/>
    <w:rsid w:val="008F0616"/>
    <w:rsid w:val="009C64BD"/>
    <w:rsid w:val="00A41444"/>
    <w:rsid w:val="00A81540"/>
    <w:rsid w:val="00AB2CDE"/>
    <w:rsid w:val="00B96367"/>
    <w:rsid w:val="00BE5FDB"/>
    <w:rsid w:val="00C01F59"/>
    <w:rsid w:val="00CC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66B27"/>
  <w15:chartTrackingRefBased/>
  <w15:docId w15:val="{6332FD20-B7A1-4859-A052-D0C55DAF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616"/>
    <w:rPr>
      <w:sz w:val="18"/>
      <w:szCs w:val="18"/>
    </w:rPr>
  </w:style>
  <w:style w:type="table" w:styleId="a7">
    <w:name w:val="Table Grid"/>
    <w:basedOn w:val="a1"/>
    <w:uiPriority w:val="39"/>
    <w:rsid w:val="008F0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1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gt</cp:lastModifiedBy>
  <cp:revision>16</cp:revision>
  <dcterms:created xsi:type="dcterms:W3CDTF">2022-05-23T08:28:00Z</dcterms:created>
  <dcterms:modified xsi:type="dcterms:W3CDTF">2022-06-07T03:04:00Z</dcterms:modified>
</cp:coreProperties>
</file>